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64A0" w14:textId="0CC4ABE4" w:rsidR="008E0833" w:rsidRDefault="008E0833" w:rsidP="008E0833">
      <w:pPr>
        <w:jc w:val="both"/>
        <w:rPr>
          <w:b/>
        </w:rPr>
      </w:pPr>
      <w:r>
        <w:rPr>
          <w:b/>
        </w:rPr>
        <w:t>Supplementary Data</w:t>
      </w:r>
    </w:p>
    <w:p w14:paraId="5EFF6A2E" w14:textId="77777777" w:rsidR="008E0833" w:rsidRDefault="008E0833" w:rsidP="008E0833">
      <w:pPr>
        <w:jc w:val="both"/>
        <w:rPr>
          <w:b/>
        </w:rPr>
      </w:pPr>
    </w:p>
    <w:p w14:paraId="78C94A9B" w14:textId="77777777" w:rsidR="008E0833" w:rsidRDefault="008E0833" w:rsidP="008E0833">
      <w:pPr>
        <w:jc w:val="both"/>
        <w:rPr>
          <w:b/>
        </w:rPr>
      </w:pPr>
    </w:p>
    <w:p w14:paraId="6262EF5E" w14:textId="1AA7E07E" w:rsidR="008E0833" w:rsidRDefault="008E0833" w:rsidP="008E0833">
      <w:pPr>
        <w:jc w:val="both"/>
      </w:pPr>
      <w:r w:rsidRPr="00521614">
        <w:rPr>
          <w:b/>
        </w:rPr>
        <w:t>Supplementary Table 1.</w:t>
      </w:r>
      <w:r w:rsidRPr="00DD549A">
        <w:t xml:space="preserve"> Stepwise Regression Model Building for </w:t>
      </w:r>
      <w:r w:rsidR="00940AFE">
        <w:t>CA</w:t>
      </w:r>
      <w:r w:rsidRPr="00DD549A">
        <w:t xml:space="preserve"> ~ pTau + GRS + </w:t>
      </w:r>
      <w:r w:rsidRPr="003B161F">
        <w:rPr>
          <w:i/>
          <w:iCs/>
        </w:rPr>
        <w:t>APOE</w:t>
      </w:r>
      <w:r w:rsidRPr="00DD549A">
        <w:t xml:space="preserve"> + Age + Sex</w:t>
      </w:r>
    </w:p>
    <w:tbl>
      <w:tblPr>
        <w:tblpPr w:leftFromText="180" w:rightFromText="180" w:vertAnchor="text" w:horzAnchor="page" w:tblpXSpec="center" w:tblpY="148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2346"/>
        <w:gridCol w:w="2132"/>
        <w:gridCol w:w="1234"/>
      </w:tblGrid>
      <w:tr w:rsidR="008E0833" w:rsidRPr="00A236F7" w14:paraId="236612E6" w14:textId="77777777" w:rsidTr="00165DCA">
        <w:trPr>
          <w:trHeight w:val="407"/>
        </w:trPr>
        <w:tc>
          <w:tcPr>
            <w:tcW w:w="1744" w:type="dxa"/>
            <w:shd w:val="clear" w:color="auto" w:fill="A6A6A6" w:themeFill="background1" w:themeFillShade="A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5E05D" w14:textId="77777777" w:rsidR="008E0833" w:rsidRPr="00A236F7" w:rsidRDefault="008E0833" w:rsidP="00165DCA">
            <w:r w:rsidRPr="00A236F7">
              <w:rPr>
                <w:color w:val="000000"/>
              </w:rPr>
              <w:t>Model Step</w:t>
            </w:r>
          </w:p>
        </w:tc>
        <w:tc>
          <w:tcPr>
            <w:tcW w:w="2346" w:type="dxa"/>
            <w:shd w:val="clear" w:color="auto" w:fill="A6A6A6" w:themeFill="background1" w:themeFillShade="A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D02E4" w14:textId="77777777" w:rsidR="008E0833" w:rsidRPr="00A236F7" w:rsidRDefault="008E0833" w:rsidP="00165DCA">
            <w:r w:rsidRPr="00A236F7">
              <w:rPr>
                <w:color w:val="000000"/>
              </w:rPr>
              <w:t>Model Variables</w:t>
            </w:r>
          </w:p>
        </w:tc>
        <w:tc>
          <w:tcPr>
            <w:tcW w:w="2132" w:type="dxa"/>
            <w:shd w:val="clear" w:color="auto" w:fill="A6A6A6" w:themeFill="background1" w:themeFillShade="A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493A9" w14:textId="77777777" w:rsidR="008E0833" w:rsidRPr="00A236F7" w:rsidRDefault="008E0833" w:rsidP="00165DCA">
            <w:r w:rsidRPr="00A236F7">
              <w:rPr>
                <w:color w:val="000000"/>
              </w:rPr>
              <w:t>Removed Variable</w:t>
            </w:r>
          </w:p>
        </w:tc>
        <w:tc>
          <w:tcPr>
            <w:tcW w:w="1234" w:type="dxa"/>
            <w:shd w:val="clear" w:color="auto" w:fill="A6A6A6" w:themeFill="background1" w:themeFillShade="A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818207" w14:textId="77777777" w:rsidR="008E0833" w:rsidRPr="00A236F7" w:rsidRDefault="008E0833" w:rsidP="00165DCA">
            <w:r w:rsidRPr="00A236F7">
              <w:rPr>
                <w:color w:val="000000"/>
              </w:rPr>
              <w:t>AIC</w:t>
            </w:r>
          </w:p>
        </w:tc>
      </w:tr>
      <w:tr w:rsidR="008E0833" w:rsidRPr="00A236F7" w14:paraId="1F64DC93" w14:textId="77777777" w:rsidTr="00165DCA">
        <w:trPr>
          <w:trHeight w:val="407"/>
        </w:trPr>
        <w:tc>
          <w:tcPr>
            <w:tcW w:w="174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FB88E" w14:textId="77777777" w:rsidR="008E0833" w:rsidRPr="00A236F7" w:rsidRDefault="008E0833" w:rsidP="00165DCA">
            <w:r w:rsidRPr="00A236F7">
              <w:rPr>
                <w:color w:val="000000"/>
              </w:rPr>
              <w:t>Start</w:t>
            </w:r>
          </w:p>
        </w:tc>
        <w:tc>
          <w:tcPr>
            <w:tcW w:w="234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7DF81" w14:textId="32F86C45" w:rsidR="008E0833" w:rsidRPr="00A236F7" w:rsidRDefault="008E0833" w:rsidP="00165DCA">
            <w:r w:rsidRPr="00A236F7">
              <w:rPr>
                <w:color w:val="000000"/>
              </w:rPr>
              <w:t>pTau</w:t>
            </w:r>
            <w:r w:rsidR="00940AFE">
              <w:rPr>
                <w:color w:val="000000"/>
              </w:rPr>
              <w:t xml:space="preserve"> </w:t>
            </w:r>
            <w:r w:rsidRPr="00A236F7">
              <w:rPr>
                <w:color w:val="000000"/>
              </w:rPr>
              <w:t xml:space="preserve">CA3, GRS, </w:t>
            </w:r>
            <w:r w:rsidRPr="003B161F">
              <w:rPr>
                <w:i/>
                <w:iCs/>
                <w:color w:val="000000"/>
              </w:rPr>
              <w:t>APOE</w:t>
            </w:r>
            <w:r w:rsidRPr="00A236F7">
              <w:rPr>
                <w:color w:val="000000"/>
              </w:rPr>
              <w:t>, Age, Sex</w:t>
            </w:r>
          </w:p>
        </w:tc>
        <w:tc>
          <w:tcPr>
            <w:tcW w:w="2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60904" w14:textId="77777777" w:rsidR="008E0833" w:rsidRPr="00A236F7" w:rsidRDefault="008E0833" w:rsidP="00165DCA">
            <w:r w:rsidRPr="00A236F7">
              <w:rPr>
                <w:color w:val="000000"/>
              </w:rPr>
              <w:t>None</w:t>
            </w:r>
          </w:p>
        </w:tc>
        <w:tc>
          <w:tcPr>
            <w:tcW w:w="123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4BE49" w14:textId="77777777" w:rsidR="008E0833" w:rsidRPr="00A236F7" w:rsidRDefault="008E0833" w:rsidP="00165DCA">
            <w:r w:rsidRPr="00A236F7">
              <w:rPr>
                <w:color w:val="000000"/>
              </w:rPr>
              <w:t>-83.97</w:t>
            </w:r>
          </w:p>
        </w:tc>
      </w:tr>
      <w:tr w:rsidR="008E0833" w:rsidRPr="00A236F7" w14:paraId="0A5903EE" w14:textId="77777777" w:rsidTr="00165DCA">
        <w:trPr>
          <w:trHeight w:val="407"/>
        </w:trPr>
        <w:tc>
          <w:tcPr>
            <w:tcW w:w="174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EB603" w14:textId="77777777" w:rsidR="008E0833" w:rsidRPr="00A236F7" w:rsidRDefault="008E0833" w:rsidP="00165DCA">
            <w:r w:rsidRPr="00A236F7">
              <w:rPr>
                <w:color w:val="000000"/>
              </w:rPr>
              <w:t>Step 1</w:t>
            </w:r>
          </w:p>
        </w:tc>
        <w:tc>
          <w:tcPr>
            <w:tcW w:w="234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97D49" w14:textId="628DC895" w:rsidR="008E0833" w:rsidRPr="00A236F7" w:rsidRDefault="008E0833" w:rsidP="00165DCA">
            <w:r w:rsidRPr="00A236F7">
              <w:rPr>
                <w:color w:val="000000"/>
              </w:rPr>
              <w:t>pTau</w:t>
            </w:r>
            <w:r w:rsidR="00940AFE">
              <w:rPr>
                <w:color w:val="000000"/>
              </w:rPr>
              <w:t xml:space="preserve"> </w:t>
            </w:r>
            <w:r w:rsidRPr="00A236F7">
              <w:rPr>
                <w:color w:val="000000"/>
              </w:rPr>
              <w:t xml:space="preserve">CA3, GRS, </w:t>
            </w:r>
            <w:r w:rsidRPr="003B161F">
              <w:rPr>
                <w:i/>
                <w:iCs/>
                <w:color w:val="000000"/>
              </w:rPr>
              <w:t>APOE</w:t>
            </w:r>
            <w:r w:rsidRPr="00A236F7">
              <w:rPr>
                <w:color w:val="000000"/>
              </w:rPr>
              <w:t>, Age</w:t>
            </w:r>
          </w:p>
        </w:tc>
        <w:tc>
          <w:tcPr>
            <w:tcW w:w="2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83E72" w14:textId="77777777" w:rsidR="008E0833" w:rsidRPr="00A236F7" w:rsidRDefault="008E0833" w:rsidP="00165DCA">
            <w:r w:rsidRPr="00A236F7">
              <w:rPr>
                <w:color w:val="000000"/>
              </w:rPr>
              <w:t>Sex</w:t>
            </w:r>
          </w:p>
        </w:tc>
        <w:tc>
          <w:tcPr>
            <w:tcW w:w="123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08EF4" w14:textId="77777777" w:rsidR="008E0833" w:rsidRPr="00A236F7" w:rsidRDefault="008E0833" w:rsidP="00165DCA">
            <w:r w:rsidRPr="00A236F7">
              <w:rPr>
                <w:color w:val="000000"/>
              </w:rPr>
              <w:t>-85.94</w:t>
            </w:r>
          </w:p>
        </w:tc>
      </w:tr>
      <w:tr w:rsidR="008E0833" w:rsidRPr="00A236F7" w14:paraId="5F15C092" w14:textId="77777777" w:rsidTr="00165DCA">
        <w:trPr>
          <w:trHeight w:val="391"/>
        </w:trPr>
        <w:tc>
          <w:tcPr>
            <w:tcW w:w="174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87A69" w14:textId="77777777" w:rsidR="008E0833" w:rsidRPr="00A236F7" w:rsidRDefault="008E0833" w:rsidP="00165DCA">
            <w:r w:rsidRPr="00A236F7">
              <w:rPr>
                <w:color w:val="000000"/>
              </w:rPr>
              <w:t>Step 2</w:t>
            </w:r>
          </w:p>
        </w:tc>
        <w:tc>
          <w:tcPr>
            <w:tcW w:w="234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CC36B" w14:textId="7A2AA884" w:rsidR="008E0833" w:rsidRPr="00A236F7" w:rsidRDefault="008E0833" w:rsidP="00165DCA">
            <w:r w:rsidRPr="00A236F7">
              <w:rPr>
                <w:color w:val="000000"/>
              </w:rPr>
              <w:t>pTau</w:t>
            </w:r>
            <w:r w:rsidR="00940AFE">
              <w:rPr>
                <w:color w:val="000000"/>
              </w:rPr>
              <w:t xml:space="preserve"> </w:t>
            </w:r>
            <w:r w:rsidRPr="00A236F7">
              <w:rPr>
                <w:color w:val="000000"/>
              </w:rPr>
              <w:t xml:space="preserve">CA3, </w:t>
            </w:r>
            <w:r w:rsidRPr="003B161F">
              <w:rPr>
                <w:i/>
                <w:iCs/>
                <w:color w:val="000000"/>
              </w:rPr>
              <w:t>APOE</w:t>
            </w:r>
            <w:r w:rsidRPr="00A236F7">
              <w:rPr>
                <w:color w:val="000000"/>
              </w:rPr>
              <w:t>, Age</w:t>
            </w:r>
          </w:p>
        </w:tc>
        <w:tc>
          <w:tcPr>
            <w:tcW w:w="2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1BF54" w14:textId="77777777" w:rsidR="008E0833" w:rsidRPr="00A236F7" w:rsidRDefault="008E0833" w:rsidP="00165DCA">
            <w:r w:rsidRPr="00A236F7">
              <w:rPr>
                <w:color w:val="000000"/>
              </w:rPr>
              <w:t>GRS</w:t>
            </w:r>
          </w:p>
        </w:tc>
        <w:tc>
          <w:tcPr>
            <w:tcW w:w="123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5E316" w14:textId="77777777" w:rsidR="008E0833" w:rsidRPr="00A236F7" w:rsidRDefault="008E0833" w:rsidP="00165DCA">
            <w:r w:rsidRPr="00A236F7">
              <w:rPr>
                <w:color w:val="000000"/>
              </w:rPr>
              <w:t>-86.97</w:t>
            </w:r>
          </w:p>
        </w:tc>
      </w:tr>
      <w:tr w:rsidR="008E0833" w:rsidRPr="00A236F7" w14:paraId="57DB3C91" w14:textId="77777777" w:rsidTr="00165DCA">
        <w:trPr>
          <w:trHeight w:val="180"/>
        </w:trPr>
        <w:tc>
          <w:tcPr>
            <w:tcW w:w="174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98B5C" w14:textId="77777777" w:rsidR="008E0833" w:rsidRPr="00A236F7" w:rsidRDefault="008E0833" w:rsidP="00165DCA">
            <w:r w:rsidRPr="00A236F7">
              <w:rPr>
                <w:color w:val="000000"/>
              </w:rPr>
              <w:t>Final Model</w:t>
            </w:r>
          </w:p>
        </w:tc>
        <w:tc>
          <w:tcPr>
            <w:tcW w:w="234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43EF6" w14:textId="12DB7B2E" w:rsidR="008E0833" w:rsidRPr="00A236F7" w:rsidRDefault="008E0833" w:rsidP="00165DCA">
            <w:r w:rsidRPr="00A236F7">
              <w:rPr>
                <w:color w:val="000000"/>
              </w:rPr>
              <w:t>pTau</w:t>
            </w:r>
            <w:r w:rsidR="00940AFE">
              <w:rPr>
                <w:color w:val="000000"/>
              </w:rPr>
              <w:t xml:space="preserve"> </w:t>
            </w:r>
            <w:r w:rsidRPr="00A236F7">
              <w:rPr>
                <w:color w:val="000000"/>
              </w:rPr>
              <w:t>CA3, Age</w:t>
            </w:r>
          </w:p>
        </w:tc>
        <w:tc>
          <w:tcPr>
            <w:tcW w:w="2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0247A" w14:textId="77777777" w:rsidR="008E0833" w:rsidRPr="003B161F" w:rsidRDefault="008E0833" w:rsidP="00165DCA">
            <w:pPr>
              <w:rPr>
                <w:i/>
                <w:iCs/>
              </w:rPr>
            </w:pPr>
            <w:r w:rsidRPr="003B161F">
              <w:rPr>
                <w:i/>
                <w:iCs/>
                <w:color w:val="000000"/>
              </w:rPr>
              <w:t>APOE</w:t>
            </w:r>
          </w:p>
        </w:tc>
        <w:tc>
          <w:tcPr>
            <w:tcW w:w="123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4569A" w14:textId="77777777" w:rsidR="008E0833" w:rsidRPr="00A236F7" w:rsidRDefault="008E0833" w:rsidP="00165DCA">
            <w:r w:rsidRPr="00A236F7">
              <w:rPr>
                <w:color w:val="000000"/>
              </w:rPr>
              <w:t>-88.5</w:t>
            </w:r>
          </w:p>
        </w:tc>
      </w:tr>
    </w:tbl>
    <w:p w14:paraId="10AF72BA" w14:textId="77777777" w:rsidR="008E0833" w:rsidRDefault="008E0833" w:rsidP="008E0833">
      <w:pPr>
        <w:jc w:val="both"/>
      </w:pPr>
    </w:p>
    <w:p w14:paraId="35D0FA33" w14:textId="77777777" w:rsidR="008E0833" w:rsidRDefault="008E0833" w:rsidP="008E0833">
      <w:pPr>
        <w:jc w:val="both"/>
      </w:pPr>
    </w:p>
    <w:p w14:paraId="2D1B4BF2" w14:textId="77777777" w:rsidR="008E0833" w:rsidRPr="00DD549A" w:rsidRDefault="008E0833" w:rsidP="008E0833">
      <w:pPr>
        <w:jc w:val="both"/>
      </w:pPr>
    </w:p>
    <w:p w14:paraId="0B3D5F74" w14:textId="77777777" w:rsidR="008E0833" w:rsidRDefault="008E0833" w:rsidP="008E0833">
      <w:pPr>
        <w:jc w:val="both"/>
        <w:rPr>
          <w:b/>
          <w:bCs/>
        </w:rPr>
      </w:pPr>
    </w:p>
    <w:p w14:paraId="4C83A521" w14:textId="77777777" w:rsidR="008E0833" w:rsidRDefault="008E0833" w:rsidP="008E0833">
      <w:pPr>
        <w:jc w:val="both"/>
        <w:rPr>
          <w:b/>
          <w:bCs/>
        </w:rPr>
      </w:pPr>
    </w:p>
    <w:p w14:paraId="7162C178" w14:textId="77777777" w:rsidR="008E0833" w:rsidRDefault="008E0833" w:rsidP="008E0833">
      <w:pPr>
        <w:jc w:val="both"/>
        <w:rPr>
          <w:b/>
          <w:bCs/>
        </w:rPr>
      </w:pPr>
    </w:p>
    <w:p w14:paraId="74A51AAB" w14:textId="77777777" w:rsidR="008E0833" w:rsidRDefault="008E0833" w:rsidP="008E0833">
      <w:pPr>
        <w:jc w:val="both"/>
        <w:rPr>
          <w:b/>
          <w:bCs/>
        </w:rPr>
      </w:pPr>
    </w:p>
    <w:p w14:paraId="7CFCF88B" w14:textId="77777777" w:rsidR="008E0833" w:rsidRDefault="008E0833" w:rsidP="008E0833">
      <w:pPr>
        <w:jc w:val="both"/>
        <w:rPr>
          <w:b/>
          <w:bCs/>
        </w:rPr>
      </w:pPr>
    </w:p>
    <w:p w14:paraId="0FD7F864" w14:textId="77777777" w:rsidR="008E0833" w:rsidRDefault="008E0833" w:rsidP="008E0833">
      <w:pPr>
        <w:jc w:val="both"/>
        <w:rPr>
          <w:b/>
          <w:bCs/>
        </w:rPr>
      </w:pPr>
    </w:p>
    <w:p w14:paraId="6B60CC99" w14:textId="77777777" w:rsidR="008E0833" w:rsidRDefault="008E0833" w:rsidP="008E0833">
      <w:pPr>
        <w:jc w:val="both"/>
        <w:rPr>
          <w:b/>
          <w:bCs/>
        </w:rPr>
      </w:pPr>
    </w:p>
    <w:p w14:paraId="42A0FC9E" w14:textId="77777777" w:rsidR="008E0833" w:rsidRDefault="008E0833" w:rsidP="008E0833">
      <w:pPr>
        <w:jc w:val="both"/>
        <w:rPr>
          <w:b/>
          <w:bCs/>
        </w:rPr>
      </w:pPr>
    </w:p>
    <w:sectPr w:rsidR="008E0833" w:rsidSect="004A07EC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44EAA" w14:textId="77777777" w:rsidR="004A07EC" w:rsidRDefault="004A07EC">
      <w:r>
        <w:separator/>
      </w:r>
    </w:p>
  </w:endnote>
  <w:endnote w:type="continuationSeparator" w:id="0">
    <w:p w14:paraId="1747B35F" w14:textId="77777777" w:rsidR="004A07EC" w:rsidRDefault="004A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E3B71" w14:textId="77777777" w:rsidR="00C13FFE" w:rsidRPr="00577C4C" w:rsidRDefault="00000000">
    <w:pPr>
      <w:pStyle w:val="Footer"/>
      <w:rPr>
        <w:color w:val="C00000"/>
      </w:rPr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02B7757" wp14:editId="1E8DF6E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75D7926" w14:textId="77777777" w:rsidR="00C13FFE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02B7757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75D7926" w14:textId="77777777" w:rsidR="00C13FFE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45115F" wp14:editId="3FB846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6FEFBD" w14:textId="77777777" w:rsidR="00C13F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745115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86FEFBD" w14:textId="77777777" w:rsidR="00C13F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70D7" w14:textId="77777777" w:rsidR="00C13FFE" w:rsidRPr="00577C4C" w:rsidRDefault="00000000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755FF0" wp14:editId="00EE3F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A5B4B4" w14:textId="77777777" w:rsidR="00C13F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755FF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5A5B4B4" w14:textId="77777777" w:rsidR="00C13F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F4B0F" w14:textId="77777777" w:rsidR="004A07EC" w:rsidRDefault="004A07EC">
      <w:r>
        <w:separator/>
      </w:r>
    </w:p>
  </w:footnote>
  <w:footnote w:type="continuationSeparator" w:id="0">
    <w:p w14:paraId="1BB257A6" w14:textId="77777777" w:rsidR="004A07EC" w:rsidRDefault="004A07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FDB82" w14:textId="77777777" w:rsidR="00C13FFE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F1804E0" wp14:editId="677FD6AC">
          <wp:extent cx="1382534" cy="497091"/>
          <wp:effectExtent l="0" t="0" r="0" b="0"/>
          <wp:docPr id="903839997" name="Picture 9038399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77716844">
    <w:abstractNumId w:val="0"/>
  </w:num>
  <w:num w:numId="2" w16cid:durableId="1081950692">
    <w:abstractNumId w:val="13"/>
  </w:num>
  <w:num w:numId="3" w16cid:durableId="2107731487">
    <w:abstractNumId w:val="1"/>
  </w:num>
  <w:num w:numId="4" w16cid:durableId="1513762795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5714509">
    <w:abstractNumId w:val="10"/>
  </w:num>
  <w:num w:numId="7" w16cid:durableId="316304591">
    <w:abstractNumId w:val="8"/>
  </w:num>
  <w:num w:numId="8" w16cid:durableId="76706512">
    <w:abstractNumId w:val="6"/>
  </w:num>
  <w:num w:numId="9" w16cid:durableId="1550262677">
    <w:abstractNumId w:val="9"/>
  </w:num>
  <w:num w:numId="10" w16cid:durableId="2066293714">
    <w:abstractNumId w:val="7"/>
  </w:num>
  <w:num w:numId="11" w16cid:durableId="1837257736">
    <w:abstractNumId w:val="2"/>
  </w:num>
  <w:num w:numId="12" w16cid:durableId="79181704">
    <w:abstractNumId w:val="17"/>
  </w:num>
  <w:num w:numId="13" w16cid:durableId="230115363">
    <w:abstractNumId w:val="12"/>
  </w:num>
  <w:num w:numId="14" w16cid:durableId="1026638893">
    <w:abstractNumId w:val="4"/>
  </w:num>
  <w:num w:numId="15" w16cid:durableId="856621534">
    <w:abstractNumId w:val="11"/>
  </w:num>
  <w:num w:numId="16" w16cid:durableId="1234395991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70907010">
    <w:abstractNumId w:val="5"/>
  </w:num>
  <w:num w:numId="20" w16cid:durableId="1384251455">
    <w:abstractNumId w:val="16"/>
  </w:num>
  <w:num w:numId="21" w16cid:durableId="80709092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33"/>
    <w:rsid w:val="001705B3"/>
    <w:rsid w:val="004A07EC"/>
    <w:rsid w:val="00754EFD"/>
    <w:rsid w:val="008E0833"/>
    <w:rsid w:val="00921E5C"/>
    <w:rsid w:val="00940AFE"/>
    <w:rsid w:val="00A00417"/>
    <w:rsid w:val="00B04B9F"/>
    <w:rsid w:val="00C13FFE"/>
    <w:rsid w:val="00FD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8712"/>
  <w15:chartTrackingRefBased/>
  <w15:docId w15:val="{08464F35-A912-D946-B249-D95192AE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83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E083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E083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E0833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E083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E083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E083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E083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E0833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E083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E083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8E0833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E0833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8E083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E083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083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E0833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0833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83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E0833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E08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E083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E0833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33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0833"/>
  </w:style>
  <w:style w:type="paragraph" w:styleId="EndnoteText">
    <w:name w:val="endnote text"/>
    <w:basedOn w:val="Normal"/>
    <w:link w:val="EndnoteTextChar"/>
    <w:uiPriority w:val="99"/>
    <w:semiHidden/>
    <w:unhideWhenUsed/>
    <w:rsid w:val="008E08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E08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E0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8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3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E08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83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E0833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E0833"/>
    <w:rPr>
      <w:rFonts w:ascii="Times New Roman" w:eastAsia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E0833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8E0833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8E0833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E0833"/>
  </w:style>
  <w:style w:type="character" w:styleId="SubtleEmphasis">
    <w:name w:val="Subtle Emphasis"/>
    <w:basedOn w:val="DefaultParagraphFont"/>
    <w:uiPriority w:val="19"/>
    <w:qFormat/>
    <w:rsid w:val="008E083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E083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E083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33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E083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E083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E0833"/>
    <w:pPr>
      <w:numPr>
        <w:numId w:val="21"/>
      </w:numPr>
    </w:pPr>
  </w:style>
  <w:style w:type="paragraph" w:styleId="Revision">
    <w:name w:val="Revision"/>
    <w:hidden/>
    <w:uiPriority w:val="99"/>
    <w:semiHidden/>
    <w:rsid w:val="008E0833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E0833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8E0833"/>
    <w:rPr>
      <w:smallCaps/>
      <w:color w:val="5A5A5A" w:themeColor="text1" w:themeTint="A5"/>
    </w:rPr>
  </w:style>
  <w:style w:type="character" w:styleId="PlaceholderText">
    <w:name w:val="Placeholder Text"/>
    <w:basedOn w:val="DefaultParagraphFont"/>
    <w:uiPriority w:val="99"/>
    <w:semiHidden/>
    <w:rsid w:val="008E0833"/>
    <w:rPr>
      <w:color w:val="808080"/>
    </w:rPr>
  </w:style>
  <w:style w:type="character" w:customStyle="1" w:styleId="apple-converted-space">
    <w:name w:val="apple-converted-space"/>
    <w:basedOn w:val="DefaultParagraphFont"/>
    <w:rsid w:val="008E0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meier, Julian Dieter</dc:creator>
  <cp:keywords/>
  <dc:description/>
  <cp:lastModifiedBy>Dallmeier, Julian Dieter</cp:lastModifiedBy>
  <cp:revision>4</cp:revision>
  <dcterms:created xsi:type="dcterms:W3CDTF">2023-08-31T18:48:00Z</dcterms:created>
  <dcterms:modified xsi:type="dcterms:W3CDTF">2024-01-14T15:18:00Z</dcterms:modified>
</cp:coreProperties>
</file>